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4" w:type="dxa"/>
        <w:tblInd w:w="-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1056"/>
        <w:gridCol w:w="1057"/>
        <w:gridCol w:w="1056"/>
        <w:gridCol w:w="1056"/>
        <w:gridCol w:w="1057"/>
        <w:gridCol w:w="1056"/>
        <w:gridCol w:w="1056"/>
        <w:gridCol w:w="1057"/>
        <w:gridCol w:w="1057"/>
      </w:tblGrid>
      <w:tr w:rsidR="00E05757" w:rsidRPr="004A2692" w:rsidTr="002468D2">
        <w:trPr>
          <w:trHeight w:val="628"/>
        </w:trPr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E05757" w:rsidRPr="008C22DD" w:rsidTr="002468D2">
        <w:trPr>
          <w:trHeight w:val="569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32</w:t>
            </w: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42</w:t>
            </w: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9</w:t>
            </w:r>
          </w:p>
        </w:tc>
        <w:tc>
          <w:tcPr>
            <w:tcW w:w="1056" w:type="dxa"/>
            <w:vAlign w:val="center"/>
          </w:tcPr>
          <w:p w:rsidR="00E05757" w:rsidRPr="005D50C1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5D50C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7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06703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78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06703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67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06703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46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06703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1057" w:type="dxa"/>
            <w:vAlign w:val="center"/>
          </w:tcPr>
          <w:p w:rsidR="00E05757" w:rsidRPr="008C22D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487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879"/>
        </w:trPr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E05757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E05757" w:rsidRPr="0006703D" w:rsidTr="002468D2">
        <w:trPr>
          <w:trHeight w:val="542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1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845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E05757" w:rsidRPr="004A2692" w:rsidRDefault="00E05757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E05757" w:rsidRPr="004A2692" w:rsidRDefault="00E05757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E05757" w:rsidRPr="004A2692" w:rsidRDefault="00E05757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E05757" w:rsidRPr="004A2692" w:rsidRDefault="00E05757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95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E05757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E05757" w:rsidRPr="0006703D" w:rsidTr="002468D2">
        <w:trPr>
          <w:trHeight w:val="555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7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35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37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48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75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1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7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05757" w:rsidRPr="004A2692" w:rsidTr="002468D2">
        <w:trPr>
          <w:trHeight w:val="51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E05757" w:rsidRPr="0006703D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4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4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0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0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0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2</w:t>
            </w:r>
          </w:p>
        </w:tc>
        <w:tc>
          <w:tcPr>
            <w:tcW w:w="1056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5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0</w:t>
            </w:r>
          </w:p>
        </w:tc>
        <w:tc>
          <w:tcPr>
            <w:tcW w:w="1057" w:type="dxa"/>
            <w:vAlign w:val="center"/>
          </w:tcPr>
          <w:p w:rsidR="00E05757" w:rsidRPr="0006703D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7</w:t>
            </w:r>
          </w:p>
        </w:tc>
      </w:tr>
      <w:tr w:rsidR="00E05757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E05757" w:rsidRPr="004A2692" w:rsidRDefault="00E05757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A97C78" w:rsidRDefault="00A97C78"/>
    <w:sectPr w:rsidR="00A97C78" w:rsidSect="00A97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05757"/>
    <w:rsid w:val="00A97C78"/>
    <w:rsid w:val="00E05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57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HRZ, Universität Bielefeld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esterholz</dc:creator>
  <cp:keywords/>
  <dc:description/>
  <cp:lastModifiedBy>jwesterholz</cp:lastModifiedBy>
  <cp:revision>2</cp:revision>
  <dcterms:created xsi:type="dcterms:W3CDTF">2013-10-17T12:46:00Z</dcterms:created>
  <dcterms:modified xsi:type="dcterms:W3CDTF">2013-10-17T12:48:00Z</dcterms:modified>
</cp:coreProperties>
</file>